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BC06B" w14:textId="32F21C4E" w:rsidR="004326FC" w:rsidRPr="0011186B" w:rsidRDefault="004326FC" w:rsidP="004326FC">
      <w:pPr>
        <w:pStyle w:val="Caption"/>
        <w:rPr>
          <w:lang w:val="en-GB"/>
        </w:rPr>
      </w:pPr>
      <w:bookmarkStart w:id="0" w:name="_Ref498950780"/>
      <w:r w:rsidRPr="0011186B">
        <w:rPr>
          <w:lang w:val="en-GB"/>
        </w:rPr>
        <w:t>Appendix 1: Descriptive statistics, per age (</w:t>
      </w:r>
      <w:proofErr w:type="spellStart"/>
      <w:r w:rsidRPr="0011186B">
        <w:rPr>
          <w:lang w:val="en-GB"/>
        </w:rPr>
        <w:t>EPITeen</w:t>
      </w:r>
      <w:proofErr w:type="spellEnd"/>
      <w:r w:rsidRPr="0011186B">
        <w:rPr>
          <w:lang w:val="en-GB"/>
        </w:rPr>
        <w:t xml:space="preserve"> Cohort, 2003, 2007, 2011, and 2014).</w:t>
      </w:r>
      <w:bookmarkEnd w:id="0"/>
    </w:p>
    <w:tbl>
      <w:tblPr>
        <w:tblW w:w="8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32"/>
        <w:gridCol w:w="577"/>
        <w:gridCol w:w="880"/>
        <w:gridCol w:w="577"/>
        <w:gridCol w:w="880"/>
        <w:gridCol w:w="577"/>
        <w:gridCol w:w="880"/>
        <w:gridCol w:w="577"/>
        <w:gridCol w:w="880"/>
      </w:tblGrid>
      <w:tr w:rsidR="004326FC" w:rsidRPr="004326FC" w14:paraId="1F402E2A" w14:textId="77777777" w:rsidTr="004326FC">
        <w:trPr>
          <w:trHeight w:val="283"/>
        </w:trPr>
        <w:tc>
          <w:tcPr>
            <w:tcW w:w="223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361B099F" w14:textId="77777777" w:rsidR="004326FC" w:rsidRPr="004326FC" w:rsidRDefault="004326FC" w:rsidP="00432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291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EAAAA"/>
            <w:vAlign w:val="center"/>
            <w:hideMark/>
          </w:tcPr>
          <w:p w14:paraId="464CEF9B" w14:textId="75861E76" w:rsidR="004326FC" w:rsidRPr="004326FC" w:rsidRDefault="004326FC" w:rsidP="00432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  <w:t>Women</w:t>
            </w: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  <w:br/>
              <w:t>n</w:t>
            </w:r>
            <w:r w:rsidR="007843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  <w:t xml:space="preserve"> </w:t>
            </w: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  <w:t>(%)</w:t>
            </w:r>
          </w:p>
        </w:tc>
        <w:tc>
          <w:tcPr>
            <w:tcW w:w="2914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AEAAAA"/>
            <w:vAlign w:val="center"/>
            <w:hideMark/>
          </w:tcPr>
          <w:p w14:paraId="1090D4CB" w14:textId="354B905A" w:rsidR="004326FC" w:rsidRPr="004326FC" w:rsidRDefault="004326FC" w:rsidP="00432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  <w:t>Men</w:t>
            </w: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  <w:br/>
              <w:t>n</w:t>
            </w:r>
            <w:r w:rsidR="007843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  <w:t xml:space="preserve"> </w:t>
            </w: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  <w:t>(%)</w:t>
            </w:r>
          </w:p>
        </w:tc>
      </w:tr>
      <w:tr w:rsidR="004326FC" w:rsidRPr="004326FC" w14:paraId="46E627DD" w14:textId="77777777" w:rsidTr="004326FC">
        <w:trPr>
          <w:trHeight w:val="283"/>
        </w:trPr>
        <w:tc>
          <w:tcPr>
            <w:tcW w:w="223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AEAAAA"/>
            <w:vAlign w:val="center"/>
            <w:hideMark/>
          </w:tcPr>
          <w:p w14:paraId="7C37C07E" w14:textId="77777777" w:rsidR="004326FC" w:rsidRPr="004326FC" w:rsidRDefault="004326FC" w:rsidP="00432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vAlign w:val="center"/>
            <w:hideMark/>
          </w:tcPr>
          <w:p w14:paraId="01E0ADAB" w14:textId="77777777" w:rsidR="004326FC" w:rsidRPr="004326FC" w:rsidRDefault="004326FC" w:rsidP="00432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Low education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vAlign w:val="center"/>
            <w:hideMark/>
          </w:tcPr>
          <w:p w14:paraId="23733165" w14:textId="77777777" w:rsidR="004326FC" w:rsidRPr="004326FC" w:rsidRDefault="004326FC" w:rsidP="00432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High education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vAlign w:val="center"/>
            <w:hideMark/>
          </w:tcPr>
          <w:p w14:paraId="153AB2FB" w14:textId="77777777" w:rsidR="004326FC" w:rsidRPr="004326FC" w:rsidRDefault="004326FC" w:rsidP="00432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Low education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EAAAA"/>
            <w:vAlign w:val="center"/>
            <w:hideMark/>
          </w:tcPr>
          <w:p w14:paraId="07F11603" w14:textId="77777777" w:rsidR="004326FC" w:rsidRPr="004326FC" w:rsidRDefault="004326FC" w:rsidP="00432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High education</w:t>
            </w:r>
          </w:p>
        </w:tc>
      </w:tr>
      <w:tr w:rsidR="004326FC" w:rsidRPr="0011186B" w14:paraId="7FA93993" w14:textId="77777777" w:rsidTr="004326FC">
        <w:trPr>
          <w:trHeight w:val="283"/>
        </w:trPr>
        <w:tc>
          <w:tcPr>
            <w:tcW w:w="22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41AA9" w14:textId="77777777" w:rsidR="004326FC" w:rsidRPr="004326FC" w:rsidRDefault="004326FC" w:rsidP="004326F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Total sample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F82E8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1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E035C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(27.6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38450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3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7CB21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(72.4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87134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2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BA4EB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(43.2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29AB9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2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F66C65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(64.7)</w:t>
            </w:r>
          </w:p>
        </w:tc>
      </w:tr>
      <w:tr w:rsidR="004326FC" w:rsidRPr="0011186B" w14:paraId="474370B4" w14:textId="77777777" w:rsidTr="004326FC">
        <w:trPr>
          <w:trHeight w:val="283"/>
        </w:trPr>
        <w:tc>
          <w:tcPr>
            <w:tcW w:w="22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1A12C945" w14:textId="77777777" w:rsidR="004326FC" w:rsidRPr="004326FC" w:rsidRDefault="004326FC" w:rsidP="004326F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Smoking Prevalence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5DC0221F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2EE9F919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6105F4E5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3C90D39A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1B128FB1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321F3D7D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7386A31F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0F2CDDBE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</w:tr>
      <w:tr w:rsidR="004326FC" w:rsidRPr="0011186B" w14:paraId="508B5803" w14:textId="77777777" w:rsidTr="004326FC">
        <w:trPr>
          <w:trHeight w:val="283"/>
        </w:trPr>
        <w:tc>
          <w:tcPr>
            <w:tcW w:w="22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1478974" w14:textId="77777777" w:rsidR="004326FC" w:rsidRPr="004326FC" w:rsidRDefault="004326FC" w:rsidP="004326F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Age 1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070D55F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3B67A1F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A77F016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6423EC1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66E45E2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F7BCBC9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B45D24F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30A1F6F1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</w:tr>
      <w:tr w:rsidR="004326FC" w:rsidRPr="004326FC" w14:paraId="334227CF" w14:textId="77777777" w:rsidTr="004326FC">
        <w:trPr>
          <w:trHeight w:val="283"/>
        </w:trPr>
        <w:tc>
          <w:tcPr>
            <w:tcW w:w="22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4A7A" w14:textId="77777777" w:rsidR="004326FC" w:rsidRPr="004326FC" w:rsidRDefault="004326FC" w:rsidP="004326F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Never smoker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1E690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1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6FDA6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72.4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DB342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2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29850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76.3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9E46B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1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CAEEA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78.7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F433D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2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335B4C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83.2)</w:t>
            </w:r>
          </w:p>
        </w:tc>
      </w:tr>
      <w:tr w:rsidR="004326FC" w:rsidRPr="004326FC" w14:paraId="0998CB01" w14:textId="77777777" w:rsidTr="004326FC">
        <w:trPr>
          <w:trHeight w:val="283"/>
        </w:trPr>
        <w:tc>
          <w:tcPr>
            <w:tcW w:w="22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08B1" w14:textId="77777777" w:rsidR="004326FC" w:rsidRPr="004326FC" w:rsidRDefault="004326FC" w:rsidP="004326F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Experimenter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35A2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5EB2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26.2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9A26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6238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21.6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E3F2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A071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18.6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ED9D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95C5A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16.2)</w:t>
            </w:r>
          </w:p>
        </w:tc>
      </w:tr>
      <w:tr w:rsidR="004326FC" w:rsidRPr="004326FC" w14:paraId="0AF569BA" w14:textId="77777777" w:rsidTr="004326FC">
        <w:trPr>
          <w:trHeight w:val="283"/>
        </w:trPr>
        <w:tc>
          <w:tcPr>
            <w:tcW w:w="22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A4D4" w14:textId="77777777" w:rsidR="004326FC" w:rsidRPr="004326FC" w:rsidRDefault="004326FC" w:rsidP="004326F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Smoke less-than-daily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2D16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7731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0.0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503E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3243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1.3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2914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BDF5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2.3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23BD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EEB4B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0.7)</w:t>
            </w:r>
          </w:p>
        </w:tc>
      </w:tr>
      <w:tr w:rsidR="004326FC" w:rsidRPr="004326FC" w14:paraId="774C656A" w14:textId="77777777" w:rsidTr="004326FC">
        <w:trPr>
          <w:trHeight w:val="283"/>
        </w:trPr>
        <w:tc>
          <w:tcPr>
            <w:tcW w:w="22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B102" w14:textId="77777777" w:rsidR="004326FC" w:rsidRPr="004326FC" w:rsidRDefault="004326FC" w:rsidP="004326F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Smoke daily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4231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0894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1.4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C0C6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4FCE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0.8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96FC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12D8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0.5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C561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FFD12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0.0)</w:t>
            </w:r>
          </w:p>
        </w:tc>
      </w:tr>
      <w:tr w:rsidR="004326FC" w:rsidRPr="004326FC" w14:paraId="2A0C9D05" w14:textId="77777777" w:rsidTr="004326FC">
        <w:trPr>
          <w:trHeight w:val="283"/>
        </w:trPr>
        <w:tc>
          <w:tcPr>
            <w:tcW w:w="22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9775" w14:textId="77777777" w:rsidR="004326FC" w:rsidRPr="004326FC" w:rsidRDefault="004326FC" w:rsidP="004326F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Former smoker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3866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732C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0.0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6230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8103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0.0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250F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898A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0.0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4BD9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FA011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0.0)</w:t>
            </w:r>
          </w:p>
        </w:tc>
      </w:tr>
      <w:tr w:rsidR="004326FC" w:rsidRPr="0011186B" w14:paraId="2C866E9C" w14:textId="77777777" w:rsidTr="004326FC">
        <w:trPr>
          <w:trHeight w:val="283"/>
        </w:trPr>
        <w:tc>
          <w:tcPr>
            <w:tcW w:w="22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0F09192" w14:textId="77777777" w:rsidR="004326FC" w:rsidRPr="004326FC" w:rsidRDefault="004326FC" w:rsidP="004326F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Age 1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80D7630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77BFBB5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A743AA7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7FAE1B8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EB253DD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A484796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1EF1A89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5CD9D9D3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</w:tr>
      <w:tr w:rsidR="004326FC" w:rsidRPr="004326FC" w14:paraId="5EC23A1A" w14:textId="77777777" w:rsidTr="004326FC">
        <w:trPr>
          <w:trHeight w:val="283"/>
        </w:trPr>
        <w:tc>
          <w:tcPr>
            <w:tcW w:w="22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3349" w14:textId="77777777" w:rsidR="004326FC" w:rsidRPr="004326FC" w:rsidRDefault="004326FC" w:rsidP="004326F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Never smoker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3E7B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A8B0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42.8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1DAA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2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BF4C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59.5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BDD2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FAC0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44.3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9350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1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1E0569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61.2)</w:t>
            </w:r>
          </w:p>
        </w:tc>
      </w:tr>
      <w:tr w:rsidR="004326FC" w:rsidRPr="004326FC" w14:paraId="184FAC28" w14:textId="77777777" w:rsidTr="004326FC">
        <w:trPr>
          <w:trHeight w:val="283"/>
        </w:trPr>
        <w:tc>
          <w:tcPr>
            <w:tcW w:w="22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E7B0" w14:textId="77777777" w:rsidR="004326FC" w:rsidRPr="004326FC" w:rsidRDefault="004326FC" w:rsidP="004326F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Experimenter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2887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7180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37.9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06A8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1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2116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30.8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42D4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7FD4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38.5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C66D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11857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29.6)</w:t>
            </w:r>
          </w:p>
        </w:tc>
      </w:tr>
      <w:tr w:rsidR="004326FC" w:rsidRPr="004326FC" w14:paraId="180E2412" w14:textId="77777777" w:rsidTr="004326FC">
        <w:trPr>
          <w:trHeight w:val="283"/>
        </w:trPr>
        <w:tc>
          <w:tcPr>
            <w:tcW w:w="22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3965" w14:textId="77777777" w:rsidR="004326FC" w:rsidRPr="004326FC" w:rsidRDefault="004326FC" w:rsidP="004326F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Smoke less-than-daily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C0BD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05D3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4.8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5089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6C4B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4.2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2888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8E1F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5.9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1541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617DC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6.2)</w:t>
            </w:r>
          </w:p>
        </w:tc>
      </w:tr>
      <w:tr w:rsidR="004326FC" w:rsidRPr="004326FC" w14:paraId="72FF1B29" w14:textId="77777777" w:rsidTr="004326FC">
        <w:trPr>
          <w:trHeight w:val="283"/>
        </w:trPr>
        <w:tc>
          <w:tcPr>
            <w:tcW w:w="22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9583" w14:textId="77777777" w:rsidR="004326FC" w:rsidRPr="004326FC" w:rsidRDefault="004326FC" w:rsidP="004326F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Smoke daily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ADA9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1BF6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14.5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980A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9239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5.3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5F56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3CC9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10.4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BCFD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22B2C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3.1)</w:t>
            </w:r>
          </w:p>
        </w:tc>
      </w:tr>
      <w:tr w:rsidR="004326FC" w:rsidRPr="004326FC" w14:paraId="1B4E5769" w14:textId="77777777" w:rsidTr="004326FC">
        <w:trPr>
          <w:trHeight w:val="283"/>
        </w:trPr>
        <w:tc>
          <w:tcPr>
            <w:tcW w:w="22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EE7A" w14:textId="77777777" w:rsidR="004326FC" w:rsidRPr="004326FC" w:rsidRDefault="004326FC" w:rsidP="004326F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Former smoker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9E75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A3B3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0.0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08E3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8D6F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0.3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B22A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EE9B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0.9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7D57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B1B98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0.0)</w:t>
            </w:r>
          </w:p>
        </w:tc>
      </w:tr>
      <w:tr w:rsidR="004326FC" w:rsidRPr="0011186B" w14:paraId="62ED9605" w14:textId="77777777" w:rsidTr="004326FC">
        <w:trPr>
          <w:trHeight w:val="283"/>
        </w:trPr>
        <w:tc>
          <w:tcPr>
            <w:tcW w:w="22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77C172C" w14:textId="77777777" w:rsidR="004326FC" w:rsidRPr="004326FC" w:rsidRDefault="004326FC" w:rsidP="004326F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Age 2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E91C1C5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8C38F67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16122B5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67D4DC0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01C89FB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1E623BF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4F62DC2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73461702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</w:tr>
      <w:tr w:rsidR="004326FC" w:rsidRPr="004326FC" w14:paraId="085F000D" w14:textId="77777777" w:rsidTr="004326FC">
        <w:trPr>
          <w:trHeight w:val="283"/>
        </w:trPr>
        <w:tc>
          <w:tcPr>
            <w:tcW w:w="22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260B" w14:textId="77777777" w:rsidR="004326FC" w:rsidRPr="004326FC" w:rsidRDefault="004326FC" w:rsidP="004326F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Never smoker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40DF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92C9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28.3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18E4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1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9DA5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34.2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B355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AF67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20.4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CEFF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BD88B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25.8)</w:t>
            </w:r>
          </w:p>
        </w:tc>
      </w:tr>
      <w:tr w:rsidR="004326FC" w:rsidRPr="004326FC" w14:paraId="1A9F12FA" w14:textId="77777777" w:rsidTr="004326FC">
        <w:trPr>
          <w:trHeight w:val="283"/>
        </w:trPr>
        <w:tc>
          <w:tcPr>
            <w:tcW w:w="22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A500" w14:textId="77777777" w:rsidR="004326FC" w:rsidRPr="004326FC" w:rsidRDefault="004326FC" w:rsidP="004326F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Experimenter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C645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13AA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31.7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4F5B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1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0D6E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37.6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17B8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B0C2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35.8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BDD3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1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BF5BC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37.8)</w:t>
            </w:r>
          </w:p>
        </w:tc>
      </w:tr>
      <w:tr w:rsidR="004326FC" w:rsidRPr="004326FC" w14:paraId="2F1C602A" w14:textId="77777777" w:rsidTr="004326FC">
        <w:trPr>
          <w:trHeight w:val="283"/>
        </w:trPr>
        <w:tc>
          <w:tcPr>
            <w:tcW w:w="22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C6F4" w14:textId="77777777" w:rsidR="004326FC" w:rsidRPr="004326FC" w:rsidRDefault="004326FC" w:rsidP="004326F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Smoke less-than-daily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5914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3753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4.8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2393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8FA0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8.7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C312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4A21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9.1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9D7F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ACBE2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13.1)</w:t>
            </w:r>
          </w:p>
        </w:tc>
      </w:tr>
      <w:tr w:rsidR="004326FC" w:rsidRPr="004326FC" w14:paraId="5864D1D0" w14:textId="77777777" w:rsidTr="004326FC">
        <w:trPr>
          <w:trHeight w:val="283"/>
        </w:trPr>
        <w:tc>
          <w:tcPr>
            <w:tcW w:w="22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F489" w14:textId="77777777" w:rsidR="004326FC" w:rsidRPr="004326FC" w:rsidRDefault="004326FC" w:rsidP="004326F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Smoke daily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1E55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98BD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32.4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8026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0473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18.7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9708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CCEB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33.5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4A5B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06FFA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22.3)</w:t>
            </w:r>
          </w:p>
        </w:tc>
      </w:tr>
      <w:tr w:rsidR="004326FC" w:rsidRPr="004326FC" w14:paraId="1E9E6ED2" w14:textId="77777777" w:rsidTr="004326FC">
        <w:trPr>
          <w:trHeight w:val="283"/>
        </w:trPr>
        <w:tc>
          <w:tcPr>
            <w:tcW w:w="22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0C7A" w14:textId="77777777" w:rsidR="004326FC" w:rsidRPr="004326FC" w:rsidRDefault="004326FC" w:rsidP="004326F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Former smoker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7E16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DCB2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2.8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762C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6A32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0.8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F5CD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9A35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1.4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A9D6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F54A1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1.0)</w:t>
            </w:r>
          </w:p>
        </w:tc>
      </w:tr>
      <w:tr w:rsidR="004326FC" w:rsidRPr="0011186B" w14:paraId="273048E9" w14:textId="77777777" w:rsidTr="004326FC">
        <w:trPr>
          <w:trHeight w:val="283"/>
        </w:trPr>
        <w:tc>
          <w:tcPr>
            <w:tcW w:w="22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F0E28F5" w14:textId="77777777" w:rsidR="004326FC" w:rsidRPr="004326FC" w:rsidRDefault="004326FC" w:rsidP="004326F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Age 2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D462176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67E7945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CFF17E4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1447F23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BCE3E79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23FA337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E65472D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1E686D28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</w:tr>
      <w:tr w:rsidR="004326FC" w:rsidRPr="004326FC" w14:paraId="0E19A7FB" w14:textId="77777777" w:rsidTr="004326FC">
        <w:trPr>
          <w:trHeight w:val="283"/>
        </w:trPr>
        <w:tc>
          <w:tcPr>
            <w:tcW w:w="22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E106" w14:textId="77777777" w:rsidR="004326FC" w:rsidRPr="004326FC" w:rsidRDefault="004326FC" w:rsidP="004326F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Never smoker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5682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7CF6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25.3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E200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1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04C6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31.3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F38D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36FA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17.2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C49F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A039E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21.3)</w:t>
            </w:r>
          </w:p>
        </w:tc>
      </w:tr>
      <w:tr w:rsidR="004326FC" w:rsidRPr="004326FC" w14:paraId="6DA72B86" w14:textId="77777777" w:rsidTr="004326FC">
        <w:trPr>
          <w:trHeight w:val="283"/>
        </w:trPr>
        <w:tc>
          <w:tcPr>
            <w:tcW w:w="22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0B06" w14:textId="77777777" w:rsidR="004326FC" w:rsidRPr="004326FC" w:rsidRDefault="004326FC" w:rsidP="004326F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Experimenter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998F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B527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33.1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6777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1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3951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37.4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A049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CB69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33.5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7282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1A658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34.0)</w:t>
            </w:r>
          </w:p>
        </w:tc>
      </w:tr>
      <w:tr w:rsidR="004326FC" w:rsidRPr="004326FC" w14:paraId="5983B75D" w14:textId="77777777" w:rsidTr="004326FC">
        <w:trPr>
          <w:trHeight w:val="283"/>
        </w:trPr>
        <w:tc>
          <w:tcPr>
            <w:tcW w:w="22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9E4E" w14:textId="77777777" w:rsidR="004326FC" w:rsidRPr="004326FC" w:rsidRDefault="004326FC" w:rsidP="004326F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Smoke less-than-daily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DC17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62AE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4.1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7EA8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DDE1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5.8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DB54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F026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5.0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91FB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B4284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8.6)</w:t>
            </w:r>
          </w:p>
        </w:tc>
      </w:tr>
      <w:tr w:rsidR="004326FC" w:rsidRPr="004326FC" w14:paraId="7F5BEE60" w14:textId="77777777" w:rsidTr="004326FC">
        <w:trPr>
          <w:trHeight w:val="283"/>
        </w:trPr>
        <w:tc>
          <w:tcPr>
            <w:tcW w:w="22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5CD4" w14:textId="77777777" w:rsidR="004326FC" w:rsidRPr="004326FC" w:rsidRDefault="004326FC" w:rsidP="004326F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Smoke daily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F607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2930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27.6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C439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7D02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17.9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A40E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AC04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38.0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E3E7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AF594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28.5)</w:t>
            </w:r>
          </w:p>
        </w:tc>
      </w:tr>
      <w:tr w:rsidR="004326FC" w:rsidRPr="004326FC" w14:paraId="6E448020" w14:textId="77777777" w:rsidTr="004326FC">
        <w:trPr>
          <w:trHeight w:val="283"/>
        </w:trPr>
        <w:tc>
          <w:tcPr>
            <w:tcW w:w="22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E140" w14:textId="77777777" w:rsidR="004326FC" w:rsidRPr="004326FC" w:rsidRDefault="004326FC" w:rsidP="004326F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Former smoker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0360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83BF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9.7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F241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867A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7.6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A827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8BA0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6.3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6074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0081F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7.6)</w:t>
            </w:r>
          </w:p>
        </w:tc>
      </w:tr>
      <w:tr w:rsidR="004326FC" w:rsidRPr="0011186B" w14:paraId="333614D4" w14:textId="77777777" w:rsidTr="004326FC">
        <w:trPr>
          <w:trHeight w:val="283"/>
        </w:trPr>
        <w:tc>
          <w:tcPr>
            <w:tcW w:w="22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54F436FF" w14:textId="77777777" w:rsidR="004326FC" w:rsidRPr="004326FC" w:rsidRDefault="004326FC" w:rsidP="004326F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Smoking Incidence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37EEB9B7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5C577C98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2353A844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5B6AF266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30E207A6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6A4C47EA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0B6FC955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5A8B75E1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</w:tr>
      <w:tr w:rsidR="004326FC" w:rsidRPr="0011186B" w14:paraId="1D57D3BA" w14:textId="77777777" w:rsidTr="004326FC">
        <w:trPr>
          <w:trHeight w:val="283"/>
        </w:trPr>
        <w:tc>
          <w:tcPr>
            <w:tcW w:w="22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CC9C58F" w14:textId="58A8D268" w:rsidR="004326FC" w:rsidRPr="004326FC" w:rsidRDefault="004326FC" w:rsidP="004326F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&lt;13</w:t>
            </w:r>
            <w:r w:rsidRPr="0011186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 </w:t>
            </w:r>
            <w:r w:rsidRPr="0011186B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years old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3ACCFCD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7AC9E93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44C4298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CA3AF37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E859D56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6F1A33E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F10416F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2DAB3D35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</w:tr>
      <w:tr w:rsidR="00DA1F65" w:rsidRPr="004326FC" w14:paraId="554F4E3B" w14:textId="77777777" w:rsidTr="004326FC">
        <w:trPr>
          <w:trHeight w:val="283"/>
        </w:trPr>
        <w:tc>
          <w:tcPr>
            <w:tcW w:w="22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4642" w14:textId="64DCB777" w:rsidR="00DA1F65" w:rsidRPr="004326FC" w:rsidRDefault="00DA1F65" w:rsidP="00DA1F6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Experimenter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3AF3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6879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26.2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CEE3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A7A3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21.6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1BDD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CCAC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18.6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9EBA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420E9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16.2)</w:t>
            </w:r>
          </w:p>
        </w:tc>
      </w:tr>
      <w:tr w:rsidR="00DA1F65" w:rsidRPr="004326FC" w14:paraId="13901A72" w14:textId="77777777" w:rsidTr="004326FC">
        <w:trPr>
          <w:trHeight w:val="283"/>
        </w:trPr>
        <w:tc>
          <w:tcPr>
            <w:tcW w:w="22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0121" w14:textId="333667F3" w:rsidR="00DA1F65" w:rsidRPr="004326FC" w:rsidRDefault="00DA1F65" w:rsidP="00DA1F6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Less-than-daily smoker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24B4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05CD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0.0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5F56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6C96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1.3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AA8F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F15C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2.3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4637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2861F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0.7)</w:t>
            </w:r>
          </w:p>
        </w:tc>
      </w:tr>
      <w:tr w:rsidR="00DA1F65" w:rsidRPr="004326FC" w14:paraId="7A13E5F8" w14:textId="77777777" w:rsidTr="004326FC">
        <w:trPr>
          <w:trHeight w:val="283"/>
        </w:trPr>
        <w:tc>
          <w:tcPr>
            <w:tcW w:w="22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5052" w14:textId="03F68468" w:rsidR="00DA1F65" w:rsidRPr="004326FC" w:rsidRDefault="00DA1F65" w:rsidP="00DA1F6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Daily smoker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2984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6A9F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1.4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1C0B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BA5F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0.8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A954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B4B0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0.5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8E1F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FE7FF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0.0)</w:t>
            </w:r>
          </w:p>
        </w:tc>
      </w:tr>
      <w:tr w:rsidR="00DA1F65" w:rsidRPr="004326FC" w14:paraId="31D3E8EB" w14:textId="77777777" w:rsidTr="004326FC">
        <w:trPr>
          <w:trHeight w:val="283"/>
        </w:trPr>
        <w:tc>
          <w:tcPr>
            <w:tcW w:w="22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4E1C" w14:textId="3EB94436" w:rsidR="00DA1F65" w:rsidRPr="004326FC" w:rsidRDefault="00DA1F65" w:rsidP="00DA1F6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Former smoker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720B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0317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0.0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3CD5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890D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0.0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911D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D3C2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0.0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AB99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0B246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0.0)</w:t>
            </w:r>
          </w:p>
        </w:tc>
      </w:tr>
      <w:tr w:rsidR="004326FC" w:rsidRPr="0011186B" w14:paraId="603527A9" w14:textId="77777777" w:rsidTr="004326FC">
        <w:trPr>
          <w:trHeight w:val="283"/>
        </w:trPr>
        <w:tc>
          <w:tcPr>
            <w:tcW w:w="22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99B4FC5" w14:textId="1D473AE1" w:rsidR="004326FC" w:rsidRPr="004326FC" w:rsidRDefault="004326FC" w:rsidP="004326F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13 -17</w:t>
            </w:r>
            <w:r w:rsidRPr="0011186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 </w:t>
            </w:r>
            <w:r w:rsidRPr="0011186B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years old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6500E96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84C580D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3DAB01A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7A2DD4B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E1045DD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154EAEE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1C5766A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3F5CA510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</w:tr>
      <w:tr w:rsidR="00DA1F65" w:rsidRPr="004326FC" w14:paraId="42FDAEE4" w14:textId="77777777" w:rsidTr="004326FC">
        <w:trPr>
          <w:trHeight w:val="283"/>
        </w:trPr>
        <w:tc>
          <w:tcPr>
            <w:tcW w:w="22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57DB" w14:textId="7FD30182" w:rsidR="00DA1F65" w:rsidRPr="004326FC" w:rsidRDefault="00DA1F65" w:rsidP="00DA1F6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Experimenter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681F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0E9B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31.4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23A3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C7BA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19.0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2E84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7936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33.3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DED0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FB55F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21.1)</w:t>
            </w:r>
          </w:p>
        </w:tc>
      </w:tr>
      <w:tr w:rsidR="00DA1F65" w:rsidRPr="004326FC" w14:paraId="468A543C" w14:textId="77777777" w:rsidTr="004326FC">
        <w:trPr>
          <w:trHeight w:val="283"/>
        </w:trPr>
        <w:tc>
          <w:tcPr>
            <w:tcW w:w="22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2F35" w14:textId="2B80A68A" w:rsidR="00DA1F65" w:rsidRPr="004326FC" w:rsidRDefault="00DA1F65" w:rsidP="00DA1F6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Less-than-daily smoker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B795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92DD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4.8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09EC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49D9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3.5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DCA0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E9B2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5.6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505F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805FA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6.2)</w:t>
            </w:r>
          </w:p>
        </w:tc>
      </w:tr>
      <w:tr w:rsidR="00DA1F65" w:rsidRPr="004326FC" w14:paraId="58B1CC40" w14:textId="77777777" w:rsidTr="004326FC">
        <w:trPr>
          <w:trHeight w:val="283"/>
        </w:trPr>
        <w:tc>
          <w:tcPr>
            <w:tcW w:w="22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6AEC" w14:textId="6B7C3454" w:rsidR="00DA1F65" w:rsidRPr="004326FC" w:rsidRDefault="00DA1F65" w:rsidP="00DA1F6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Daily smoker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B381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388C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13.3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4726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530C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4.8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CFD3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8AAD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10.0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CB17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60CB2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3.1)</w:t>
            </w:r>
          </w:p>
        </w:tc>
      </w:tr>
      <w:tr w:rsidR="00DA1F65" w:rsidRPr="004326FC" w14:paraId="616BE7CF" w14:textId="77777777" w:rsidTr="004326FC">
        <w:trPr>
          <w:trHeight w:val="283"/>
        </w:trPr>
        <w:tc>
          <w:tcPr>
            <w:tcW w:w="223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586F2" w14:textId="1E765209" w:rsidR="00DA1F65" w:rsidRPr="004326FC" w:rsidRDefault="00DA1F65" w:rsidP="00DA1F6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Former smoker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6C7A1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563E5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0.0)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6446D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BC35E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12.5)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2C8B7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AC69C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33.3)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21600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2FB34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0.0)</w:t>
            </w:r>
          </w:p>
        </w:tc>
      </w:tr>
      <w:tr w:rsidR="004326FC" w:rsidRPr="0011186B" w14:paraId="15A0B25C" w14:textId="77777777" w:rsidTr="004326FC">
        <w:trPr>
          <w:trHeight w:val="283"/>
        </w:trPr>
        <w:tc>
          <w:tcPr>
            <w:tcW w:w="22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3A8DBF3" w14:textId="3C0A852E" w:rsidR="004326FC" w:rsidRPr="004326FC" w:rsidRDefault="004326FC" w:rsidP="004326F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17-21</w:t>
            </w:r>
            <w:r w:rsidRPr="0011186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 </w:t>
            </w:r>
            <w:r w:rsidRPr="0011186B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years old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00AB466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5B76C98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8CDDE42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CD465B0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B4DF75E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9179050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8082B9F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7C7E5570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</w:tr>
      <w:tr w:rsidR="00DA1F65" w:rsidRPr="004326FC" w14:paraId="65D6AF0B" w14:textId="77777777" w:rsidTr="004326FC">
        <w:trPr>
          <w:trHeight w:val="283"/>
        </w:trPr>
        <w:tc>
          <w:tcPr>
            <w:tcW w:w="22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32E3" w14:textId="3F16ACB4" w:rsidR="00DA1F65" w:rsidRPr="004326FC" w:rsidRDefault="00DA1F65" w:rsidP="00DA1F6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Experimenter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0289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13F7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19.4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CE88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3583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31.4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B0F8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CD6B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32.7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6BF9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1EAB9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37.1)</w:t>
            </w:r>
          </w:p>
        </w:tc>
      </w:tr>
      <w:tr w:rsidR="00DA1F65" w:rsidRPr="004326FC" w14:paraId="64B168C2" w14:textId="77777777" w:rsidTr="004326FC">
        <w:trPr>
          <w:trHeight w:val="283"/>
        </w:trPr>
        <w:tc>
          <w:tcPr>
            <w:tcW w:w="22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324D" w14:textId="79EDB005" w:rsidR="00DA1F65" w:rsidRPr="004326FC" w:rsidRDefault="00DA1F65" w:rsidP="00DA1F6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Less-than-daily smoker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B719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0F20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4.4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1EAE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F42C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7.4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F23B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AEC2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7.7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FC79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9B068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12.1)</w:t>
            </w:r>
          </w:p>
        </w:tc>
      </w:tr>
      <w:tr w:rsidR="00DA1F65" w:rsidRPr="004326FC" w14:paraId="372A112B" w14:textId="77777777" w:rsidTr="004326FC">
        <w:trPr>
          <w:trHeight w:val="283"/>
        </w:trPr>
        <w:tc>
          <w:tcPr>
            <w:tcW w:w="22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D8BC" w14:textId="7D69A099" w:rsidR="00DA1F65" w:rsidRPr="004326FC" w:rsidRDefault="00DA1F65" w:rsidP="00DA1F6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Daily smoker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5A3E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F456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23.4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4BBB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F929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15.3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6485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3F38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26.3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3FC1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4A4FC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19.9)</w:t>
            </w:r>
          </w:p>
        </w:tc>
      </w:tr>
      <w:tr w:rsidR="00DA1F65" w:rsidRPr="004326FC" w14:paraId="495B04CD" w14:textId="77777777" w:rsidTr="004326FC">
        <w:trPr>
          <w:trHeight w:val="283"/>
        </w:trPr>
        <w:tc>
          <w:tcPr>
            <w:tcW w:w="22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6C3F" w14:textId="1F2CCD14" w:rsidR="00DA1F65" w:rsidRPr="004326FC" w:rsidRDefault="00DA1F65" w:rsidP="00DA1F6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Former smoker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8D9E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D358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14.3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B4DB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FFE4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8.3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8880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5297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5.6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5E9E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AC597" w14:textId="77777777" w:rsidR="00DA1F65" w:rsidRPr="004326FC" w:rsidRDefault="00DA1F65" w:rsidP="00DA1F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11.1)</w:t>
            </w:r>
          </w:p>
        </w:tc>
      </w:tr>
      <w:tr w:rsidR="004326FC" w:rsidRPr="0011186B" w14:paraId="78511047" w14:textId="77777777" w:rsidTr="004326FC">
        <w:trPr>
          <w:trHeight w:val="283"/>
        </w:trPr>
        <w:tc>
          <w:tcPr>
            <w:tcW w:w="22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3D4093C" w14:textId="044E5661" w:rsidR="004326FC" w:rsidRPr="004326FC" w:rsidRDefault="004326FC" w:rsidP="004326F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21-24</w:t>
            </w:r>
            <w:r w:rsidRPr="0011186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 </w:t>
            </w:r>
            <w:r w:rsidRPr="0011186B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years old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87317B1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260B36C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2D01312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3787567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F3CBE6A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861EC15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FAAB9F8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13AD3EDB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</w:tr>
      <w:tr w:rsidR="004326FC" w:rsidRPr="004326FC" w14:paraId="2022F5DE" w14:textId="77777777" w:rsidTr="004326FC">
        <w:trPr>
          <w:trHeight w:val="283"/>
        </w:trPr>
        <w:tc>
          <w:tcPr>
            <w:tcW w:w="22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60E3" w14:textId="362AD7D1" w:rsidR="004326FC" w:rsidRPr="004326FC" w:rsidRDefault="004326FC" w:rsidP="004326F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Experimenter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D04A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68F8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9.8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D3E1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13DC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6.9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D6CE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8EA7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13.3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7323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BD0B8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13.3)</w:t>
            </w:r>
          </w:p>
        </w:tc>
      </w:tr>
      <w:tr w:rsidR="004326FC" w:rsidRPr="004326FC" w14:paraId="0F3E9946" w14:textId="77777777" w:rsidTr="004326FC">
        <w:trPr>
          <w:trHeight w:val="283"/>
        </w:trPr>
        <w:tc>
          <w:tcPr>
            <w:tcW w:w="22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0303" w14:textId="3135B922" w:rsidR="004326FC" w:rsidRPr="004326FC" w:rsidRDefault="004326FC" w:rsidP="004326F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Less-than-daily smoker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813A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60B8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2.9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33BB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7250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3.5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37C3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FF5F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3.0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9696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4BF60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5.5)</w:t>
            </w:r>
          </w:p>
        </w:tc>
      </w:tr>
      <w:tr w:rsidR="004326FC" w:rsidRPr="004326FC" w14:paraId="57D7C096" w14:textId="77777777" w:rsidTr="004326FC">
        <w:trPr>
          <w:trHeight w:val="283"/>
        </w:trPr>
        <w:tc>
          <w:tcPr>
            <w:tcW w:w="22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CC46" w14:textId="650E94CA" w:rsidR="004326FC" w:rsidRPr="004326FC" w:rsidRDefault="004326FC" w:rsidP="004326F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Daily smoker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7BF6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60D0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4.1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DA3E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255D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4.2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140A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8066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9.5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AED0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21F4E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12.0)</w:t>
            </w:r>
          </w:p>
        </w:tc>
      </w:tr>
      <w:tr w:rsidR="004326FC" w:rsidRPr="004326FC" w14:paraId="7FEDC042" w14:textId="77777777" w:rsidTr="004326FC">
        <w:trPr>
          <w:trHeight w:val="283"/>
        </w:trPr>
        <w:tc>
          <w:tcPr>
            <w:tcW w:w="223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41EC0" w14:textId="56A101E6" w:rsidR="004326FC" w:rsidRPr="004326FC" w:rsidRDefault="004326FC" w:rsidP="004326F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Former smoker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C6093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1C36A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18.5)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29572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C0B63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25.0)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D87B1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B6A04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11.7)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EF7B1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10BC7" w14:textId="77777777" w:rsidR="004326FC" w:rsidRPr="004326FC" w:rsidRDefault="004326FC" w:rsidP="00432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4326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(19.4)</w:t>
            </w:r>
          </w:p>
        </w:tc>
      </w:tr>
    </w:tbl>
    <w:p w14:paraId="1D77EA28" w14:textId="77777777" w:rsidR="000F21E7" w:rsidRPr="0011186B" w:rsidRDefault="007843E4">
      <w:pPr>
        <w:rPr>
          <w:lang w:val="en-GB"/>
        </w:rPr>
      </w:pPr>
    </w:p>
    <w:sectPr w:rsidR="000F21E7" w:rsidRPr="0011186B" w:rsidSect="004326FC">
      <w:pgSz w:w="11906" w:h="16838"/>
      <w:pgMar w:top="85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6FC"/>
    <w:rsid w:val="0011186B"/>
    <w:rsid w:val="00185FE2"/>
    <w:rsid w:val="004326FC"/>
    <w:rsid w:val="00455BA6"/>
    <w:rsid w:val="007843E4"/>
    <w:rsid w:val="00B725D7"/>
    <w:rsid w:val="00DA1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B57FA"/>
  <w15:chartTrackingRefBased/>
  <w15:docId w15:val="{087BC77A-2CE6-4691-83AA-B81DB68FF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326FC"/>
    <w:pPr>
      <w:spacing w:before="120" w:after="0" w:line="240" w:lineRule="auto"/>
      <w:jc w:val="both"/>
    </w:pPr>
    <w:rPr>
      <w:rFonts w:ascii="Calibri" w:eastAsia="Calibri" w:hAnsi="Calibri" w:cs="Times New Roman"/>
      <w:i/>
      <w:iCs/>
      <w:szCs w:val="18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761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3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82</Words>
  <Characters>2063</Characters>
  <Application>Microsoft Office Word</Application>
  <DocSecurity>0</DocSecurity>
  <Lines>17</Lines>
  <Paragraphs>4</Paragraphs>
  <ScaleCrop>false</ScaleCrop>
  <Company/>
  <LinksUpToDate>false</LinksUpToDate>
  <CharactersWithSpaces>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Alves</dc:creator>
  <cp:keywords/>
  <dc:description/>
  <cp:lastModifiedBy>Joana Alves</cp:lastModifiedBy>
  <cp:revision>5</cp:revision>
  <dcterms:created xsi:type="dcterms:W3CDTF">2023-03-30T13:40:00Z</dcterms:created>
  <dcterms:modified xsi:type="dcterms:W3CDTF">2023-04-04T14:11:00Z</dcterms:modified>
</cp:coreProperties>
</file>